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C15" w:rsidRDefault="001B0FFD" w:rsidP="001B0FFD">
      <w:pPr>
        <w:jc w:val="center"/>
      </w:pPr>
      <w:r w:rsidRPr="001B0FFD">
        <w:rPr>
          <w:b/>
          <w:sz w:val="24"/>
        </w:rPr>
        <w:t>Table S</w:t>
      </w:r>
      <w:r w:rsidR="003105E0">
        <w:rPr>
          <w:rFonts w:hint="eastAsia"/>
          <w:b/>
          <w:sz w:val="24"/>
        </w:rPr>
        <w:t>1.</w:t>
      </w:r>
      <w:r w:rsidRPr="001B0FFD">
        <w:rPr>
          <w:sz w:val="24"/>
        </w:rPr>
        <w:t xml:space="preserve"> The sequences of primers used in </w:t>
      </w:r>
      <w:r w:rsidR="00986446" w:rsidRPr="00986446">
        <w:rPr>
          <w:sz w:val="24"/>
        </w:rPr>
        <w:t>boundary</w:t>
      </w:r>
      <w:r w:rsidR="00986446" w:rsidRPr="00986446">
        <w:rPr>
          <w:rFonts w:hint="eastAsia"/>
          <w:sz w:val="24"/>
        </w:rPr>
        <w:t xml:space="preserve"> </w:t>
      </w:r>
      <w:r w:rsidR="00740222">
        <w:rPr>
          <w:rFonts w:hint="eastAsia"/>
          <w:sz w:val="24"/>
        </w:rPr>
        <w:t xml:space="preserve">PCR and </w:t>
      </w:r>
      <w:r w:rsidR="0060523F">
        <w:rPr>
          <w:rFonts w:hint="eastAsia"/>
          <w:sz w:val="24"/>
        </w:rPr>
        <w:t>DEGs</w:t>
      </w:r>
      <w:r w:rsidR="0060523F" w:rsidRPr="00036BA6">
        <w:rPr>
          <w:sz w:val="24"/>
        </w:rPr>
        <w:t xml:space="preserve"> </w:t>
      </w:r>
      <w:proofErr w:type="spellStart"/>
      <w:r w:rsidR="00036BA6" w:rsidRPr="00036BA6">
        <w:rPr>
          <w:sz w:val="24"/>
        </w:rPr>
        <w:t>qRT</w:t>
      </w:r>
      <w:proofErr w:type="spellEnd"/>
      <w:r w:rsidR="00036BA6" w:rsidRPr="00036BA6">
        <w:rPr>
          <w:sz w:val="24"/>
        </w:rPr>
        <w:t>-PCR</w:t>
      </w:r>
      <w:r w:rsidR="003105E0">
        <w:rPr>
          <w:rFonts w:hint="eastAsia"/>
          <w:sz w:val="24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86"/>
        <w:gridCol w:w="2880"/>
        <w:gridCol w:w="2470"/>
        <w:gridCol w:w="521"/>
        <w:gridCol w:w="1411"/>
        <w:gridCol w:w="2882"/>
        <w:gridCol w:w="2624"/>
      </w:tblGrid>
      <w:tr w:rsidR="00036BA6" w:rsidRPr="00036BA6" w:rsidTr="009835E6">
        <w:trPr>
          <w:trHeight w:val="300"/>
        </w:trPr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imer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imer sequence (5'to3')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Illustration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imer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imer sequence (5'to3')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BA6" w:rsidRPr="00036BA6" w:rsidRDefault="00036BA6" w:rsidP="00036B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Illustration</w:t>
            </w:r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LSC-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CTTGAATCACATCGATTC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</w:t>
            </w: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LSC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J-qF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ATACTTCTTCAGGTTGAT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J</w:t>
            </w:r>
            <w:proofErr w:type="spellEnd"/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LSC-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CATATGAAGCATCCGCTTCA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</w:t>
            </w: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LSC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J-qR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CTCTGTCTGCTTGGCTGGT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J</w:t>
            </w:r>
            <w:proofErr w:type="spellEnd"/>
          </w:p>
        </w:tc>
      </w:tr>
      <w:tr w:rsidR="00740222" w:rsidRPr="00036BA6" w:rsidTr="009835E6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SSC-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GACTAGATTGTGTAATGAT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IRb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SSC</w:t>
            </w:r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F-qF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GCTTATATAAGGAAGACG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F</w:t>
            </w:r>
            <w:proofErr w:type="spellEnd"/>
          </w:p>
        </w:tc>
      </w:tr>
      <w:tr w:rsidR="00740222" w:rsidRPr="00036BA6" w:rsidTr="009835E6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b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SSC-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GATTGGTCCTATAATCGTG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IRb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SSC</w:t>
            </w:r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R-qR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TGGAGCTATAGGAATAC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R</w:t>
            </w:r>
            <w:proofErr w:type="spellEnd"/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SSC-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GGTAATTCATAAATAGATGAGT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SSC and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IRa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bF-qF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TTATCGTTGGATGAACTG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bF</w:t>
            </w:r>
            <w:proofErr w:type="spellEnd"/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SSC-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CCGAGGATCAATGTACA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SSC and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IRa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bF-qR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GACTATAGATCGAACCTAT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bF</w:t>
            </w:r>
            <w:proofErr w:type="spellEnd"/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LSC-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CGTCGCCGCAGTAAATAG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</w:t>
            </w: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LSC</w:t>
            </w:r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etN-qF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GGATATAGTAAGTCTCG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etN</w:t>
            </w:r>
            <w:proofErr w:type="spellEnd"/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-LSC-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GGCAGTGGATTGTGAATC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PCR </w:t>
            </w:r>
            <w:r w:rsidRPr="00740222">
              <w:rPr>
                <w:rFonts w:ascii="Times New Roman" w:hAnsi="Times New Roman"/>
                <w:kern w:val="0"/>
                <w:sz w:val="15"/>
                <w:szCs w:val="15"/>
              </w:rPr>
              <w:t>boundary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between </w:t>
            </w:r>
            <w:proofErr w:type="spellStart"/>
            <w:r w:rsidRPr="001B2AED">
              <w:rPr>
                <w:rFonts w:ascii="Times New Roman" w:hAnsi="Times New Roman"/>
                <w:kern w:val="0"/>
                <w:sz w:val="15"/>
                <w:szCs w:val="15"/>
              </w:rPr>
              <w:t>IRa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LSC</w:t>
            </w:r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etN-qR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TAGAGTCCACTTCTTC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etN</w:t>
            </w:r>
            <w:proofErr w:type="spellEnd"/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pE-q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TAGCTCGTCTGAGAGCTA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atpE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rps12-q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ACACCCTAGTACATGT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rps12</w:t>
            </w:r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pE-qR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GGTATATTACCTAATCAC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pE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rps12-q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GCCAACTATTAAACAA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rps12</w:t>
            </w:r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aI-q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TGACAATTCTCAACAACTTA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aI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rps19-q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AATAGTAACGTGGTCCC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rps19</w:t>
            </w:r>
          </w:p>
        </w:tc>
      </w:tr>
      <w:tr w:rsidR="00740222" w:rsidRPr="00036BA6" w:rsidTr="00E57007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aI-qR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TTGAACATGAAGAGATAAAG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psaI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rps19-q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1B2AED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GGAAATTGAGAGTAGGTG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rps19</w:t>
            </w:r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I-q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CTATAGGACATACACGAA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I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Actin-P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CAACTGTTTCTTCAGAGAAC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Internal reference gene  of  </w:t>
            </w: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</w:p>
        </w:tc>
      </w:tr>
      <w:tr w:rsidR="00740222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I-qR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GGTTCATGAATTATGGTCAA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740222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</w:t>
            </w:r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9835E6">
              <w:rPr>
                <w:rFonts w:ascii="Times New Roman" w:hAnsi="Times New Roman"/>
                <w:kern w:val="0"/>
                <w:sz w:val="15"/>
                <w:szCs w:val="15"/>
              </w:rPr>
              <w:t>ndhI</w:t>
            </w:r>
            <w:proofErr w:type="spellEnd"/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222" w:rsidRPr="00036BA6" w:rsidRDefault="00740222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Actin-P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GGCTAGTATGGCACCTCC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222" w:rsidRPr="00036BA6" w:rsidRDefault="00740222" w:rsidP="00560BC1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Internal reference gene  of  </w:t>
            </w:r>
            <w:proofErr w:type="spellStart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qRT</w:t>
            </w:r>
            <w:proofErr w:type="spellEnd"/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>-PCR</w:t>
            </w:r>
          </w:p>
        </w:tc>
      </w:tr>
      <w:tr w:rsidR="009835E6" w:rsidRPr="00036BA6" w:rsidTr="009835E6">
        <w:trPr>
          <w:trHeight w:val="285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5E6" w:rsidRPr="00036BA6" w:rsidRDefault="009835E6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E6" w:rsidRPr="00036BA6" w:rsidRDefault="009835E6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5E6" w:rsidRPr="00036BA6" w:rsidRDefault="009835E6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5E6" w:rsidRPr="00036BA6" w:rsidRDefault="009835E6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5E6" w:rsidRPr="00036BA6" w:rsidRDefault="009835E6" w:rsidP="00036BA6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E6" w:rsidRPr="00036BA6" w:rsidRDefault="009835E6" w:rsidP="00036BA6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E6" w:rsidRPr="00036BA6" w:rsidRDefault="009835E6" w:rsidP="00036BA6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36BA6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AA79C1" w:rsidRPr="00036BA6" w:rsidRDefault="00AA79C1"/>
    <w:sectPr w:rsidR="00AA79C1" w:rsidRPr="00036BA6" w:rsidSect="00AA79C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0D4" w:rsidRDefault="005540D4" w:rsidP="00AA79C1">
      <w:r>
        <w:separator/>
      </w:r>
    </w:p>
  </w:endnote>
  <w:endnote w:type="continuationSeparator" w:id="0">
    <w:p w:rsidR="005540D4" w:rsidRDefault="005540D4" w:rsidP="00AA7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0D4" w:rsidRDefault="005540D4" w:rsidP="00AA79C1">
      <w:r>
        <w:separator/>
      </w:r>
    </w:p>
  </w:footnote>
  <w:footnote w:type="continuationSeparator" w:id="0">
    <w:p w:rsidR="005540D4" w:rsidRDefault="005540D4" w:rsidP="00AA7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79C1"/>
    <w:rsid w:val="00012628"/>
    <w:rsid w:val="00036BA6"/>
    <w:rsid w:val="001B0FFD"/>
    <w:rsid w:val="001B2AED"/>
    <w:rsid w:val="003105E0"/>
    <w:rsid w:val="00347B04"/>
    <w:rsid w:val="00387A8B"/>
    <w:rsid w:val="003A2534"/>
    <w:rsid w:val="004208BE"/>
    <w:rsid w:val="005540D4"/>
    <w:rsid w:val="00584548"/>
    <w:rsid w:val="0060523F"/>
    <w:rsid w:val="006F6697"/>
    <w:rsid w:val="00740222"/>
    <w:rsid w:val="007F5C15"/>
    <w:rsid w:val="009835E6"/>
    <w:rsid w:val="00986446"/>
    <w:rsid w:val="00AA79C1"/>
    <w:rsid w:val="00BB5D3B"/>
    <w:rsid w:val="00C74DAB"/>
    <w:rsid w:val="00F9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C1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79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79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8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36</Words>
  <Characters>1445</Characters>
  <Application>Microsoft Office Word</Application>
  <DocSecurity>0</DocSecurity>
  <Lines>18</Lines>
  <Paragraphs>8</Paragraphs>
  <ScaleCrop>false</ScaleCrop>
  <Company>china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DY</cp:lastModifiedBy>
  <cp:revision>8</cp:revision>
  <dcterms:created xsi:type="dcterms:W3CDTF">2019-04-08T08:42:00Z</dcterms:created>
  <dcterms:modified xsi:type="dcterms:W3CDTF">2019-11-08T13:22:00Z</dcterms:modified>
</cp:coreProperties>
</file>